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44F464" w14:textId="77777777" w:rsidR="001A6E34" w:rsidRPr="001A6E34" w:rsidRDefault="001A6E34" w:rsidP="001A6E34">
      <w:pPr>
        <w:spacing w:after="12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1A6E3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Appendix Table 1 </w:t>
      </w:r>
      <w:r w:rsidRPr="001A6E3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omparison of tests of between-subjects effects for body weight gain during d 25-35 when data was </w:t>
      </w:r>
      <w:proofErr w:type="spellStart"/>
      <w:r w:rsidRPr="001A6E34">
        <w:rPr>
          <w:rFonts w:ascii="Times New Roman" w:eastAsia="Times New Roman" w:hAnsi="Times New Roman" w:cs="Times New Roman"/>
          <w:sz w:val="24"/>
          <w:szCs w:val="24"/>
          <w:lang w:val="en-US"/>
        </w:rPr>
        <w:t>analysed</w:t>
      </w:r>
      <w:proofErr w:type="spellEnd"/>
      <w:r w:rsidRPr="001A6E3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y ANOVA and ANCOVA in Experiment 1</w:t>
      </w:r>
    </w:p>
    <w:tbl>
      <w:tblPr>
        <w:tblW w:w="13380" w:type="dxa"/>
        <w:tblLook w:val="04A0" w:firstRow="1" w:lastRow="0" w:firstColumn="1" w:lastColumn="0" w:noHBand="0" w:noVBand="1"/>
      </w:tblPr>
      <w:tblGrid>
        <w:gridCol w:w="1640"/>
        <w:gridCol w:w="1460"/>
        <w:gridCol w:w="1460"/>
        <w:gridCol w:w="1310"/>
        <w:gridCol w:w="1530"/>
        <w:gridCol w:w="1016"/>
        <w:gridCol w:w="1072"/>
        <w:gridCol w:w="960"/>
        <w:gridCol w:w="1072"/>
        <w:gridCol w:w="1192"/>
        <w:gridCol w:w="1072"/>
      </w:tblGrid>
      <w:tr w:rsidR="001A6E34" w:rsidRPr="001A6E34" w14:paraId="6E7E38D3" w14:textId="77777777" w:rsidTr="00EA06D9">
        <w:trPr>
          <w:trHeight w:val="29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08315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rce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1A5E8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ype III Sum of Squares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670A1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f</w:t>
            </w:r>
            <w:proofErr w:type="spellEnd"/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B7E92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an squar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375B8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-valu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7BCAD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ignificance</w:t>
            </w:r>
          </w:p>
        </w:tc>
      </w:tr>
      <w:tr w:rsidR="001A6E34" w:rsidRPr="001A6E34" w14:paraId="0AA16E83" w14:textId="77777777" w:rsidTr="00EA06D9">
        <w:trPr>
          <w:trHeight w:val="29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6F0DB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30BA7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OV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2D684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COVA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C5F6B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OV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56110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COV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990CF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OVA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5218C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COV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4FB96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OV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4698E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COVA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2520A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OVA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22139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COVA</w:t>
            </w:r>
          </w:p>
        </w:tc>
      </w:tr>
      <w:tr w:rsidR="001A6E34" w:rsidRPr="001A6E34" w14:paraId="289F6781" w14:textId="77777777" w:rsidTr="00EA06D9">
        <w:trPr>
          <w:trHeight w:val="29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5328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rrected Mode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0EE1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0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B690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789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9092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1E35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CA0B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EC52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9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0E4F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C4BD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4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70E8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63D9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4</w:t>
            </w:r>
          </w:p>
        </w:tc>
      </w:tr>
      <w:tr w:rsidR="001A6E34" w:rsidRPr="001A6E34" w14:paraId="3C2A4239" w14:textId="77777777" w:rsidTr="00EA06D9">
        <w:trPr>
          <w:trHeight w:val="29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9A61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tercep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3EE6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15335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D837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1151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ADF1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C8F9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CACE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153355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0C38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115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697B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3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62CF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6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71D9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9445E-5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52B9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62E-36</w:t>
            </w:r>
          </w:p>
        </w:tc>
      </w:tr>
      <w:tr w:rsidR="001A6E34" w:rsidRPr="001A6E34" w14:paraId="4D0E4F90" w14:textId="77777777" w:rsidTr="00EA06D9">
        <w:trPr>
          <w:trHeight w:val="29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5555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 %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6270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443F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289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EB65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589C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271F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B0EB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28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0D59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F158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.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608F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3281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52E-04</w:t>
            </w:r>
          </w:p>
        </w:tc>
      </w:tr>
      <w:tr w:rsidR="001A6E34" w:rsidRPr="001A6E34" w14:paraId="6A853288" w14:textId="77777777" w:rsidTr="00EA06D9">
        <w:trPr>
          <w:trHeight w:val="29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12D7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reatment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9F8B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0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5E62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45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82A1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610F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5EFB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978F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EA4C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1292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34E9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9CFB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3</w:t>
            </w:r>
          </w:p>
        </w:tc>
      </w:tr>
      <w:tr w:rsidR="001A6E34" w:rsidRPr="001A6E34" w14:paraId="15657A11" w14:textId="77777777" w:rsidTr="00EA06D9">
        <w:trPr>
          <w:trHeight w:val="29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743C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rro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D9B2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0984.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4879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809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1661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91EF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39B1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27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1A29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6F15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70D1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C2E5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6ACF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A6E34" w:rsidRPr="001A6E34" w14:paraId="171D6245" w14:textId="77777777" w:rsidTr="00EA06D9">
        <w:trPr>
          <w:trHeight w:val="29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A31B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4734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24225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9498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242252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6B0E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B7C7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0FE8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FD1D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3D74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8CD8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FE21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12A7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A6E34" w:rsidRPr="001A6E34" w14:paraId="4BE4E9E7" w14:textId="77777777" w:rsidTr="00EA06D9">
        <w:trPr>
          <w:trHeight w:val="29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F9D1F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rrected Tot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BA6F8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598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169D6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598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6063E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A47A6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B7DF3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BBA88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FB26C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CA9DB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D217C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A4D51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</w:tbl>
    <w:p w14:paraId="27EE15B7" w14:textId="77777777" w:rsidR="001A6E34" w:rsidRPr="001A6E34" w:rsidRDefault="001A6E34" w:rsidP="001A6E34">
      <w:pPr>
        <w:spacing w:after="12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1A6E34" w:rsidRPr="001A6E34" w:rsidSect="001A6E34"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E34"/>
    <w:rsid w:val="001A6E34"/>
    <w:rsid w:val="005F423F"/>
    <w:rsid w:val="00AB6B26"/>
    <w:rsid w:val="00B132AF"/>
    <w:rsid w:val="00E27C77"/>
    <w:rsid w:val="00F80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97FA2"/>
  <w15:chartTrackingRefBased/>
  <w15:docId w15:val="{1D06C499-E40B-41D3-AABA-3AB252935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A6E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926288A5D7144FABFCD8EB70162839" ma:contentTypeVersion="13" ma:contentTypeDescription="Create a new document." ma:contentTypeScope="" ma:versionID="fddfa4b1302f363f6ff9f1bb23a75aff">
  <xsd:schema xmlns:xsd="http://www.w3.org/2001/XMLSchema" xmlns:xs="http://www.w3.org/2001/XMLSchema" xmlns:p="http://schemas.microsoft.com/office/2006/metadata/properties" xmlns:ns1="http://schemas.microsoft.com/sharepoint/v3" xmlns:ns3="7f594aa5-dad8-48fe-922e-896af64a9b59" targetNamespace="http://schemas.microsoft.com/office/2006/metadata/properties" ma:root="true" ma:fieldsID="15d13a61b76e3ea5f138b237bcbd1186" ns1:_="" ns3:_="">
    <xsd:import namespace="http://schemas.microsoft.com/sharepoint/v3"/>
    <xsd:import namespace="7f594aa5-dad8-48fe-922e-896af64a9b5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  <xsd:element ref="ns3:MediaServiceSearchProperties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594aa5-dad8-48fe-922e-896af64a9b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106DCE2-C4CE-456D-946E-6FEB9423631C}">
  <ds:schemaRefs>
    <ds:schemaRef ds:uri="http://purl.org/dc/terms/"/>
    <ds:schemaRef ds:uri="http://schemas.microsoft.com/sharepoint/v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7f594aa5-dad8-48fe-922e-896af64a9b59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CD1671F0-A177-47CB-8AE5-044D2D1D571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8B578A8-C384-453B-84E6-6E2DAD7866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f594aa5-dad8-48fe-922e-896af64a9b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E</Company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England</dc:creator>
  <cp:keywords/>
  <dc:description/>
  <cp:lastModifiedBy>Ashley England</cp:lastModifiedBy>
  <cp:revision>2</cp:revision>
  <dcterms:created xsi:type="dcterms:W3CDTF">2023-01-04T23:38:00Z</dcterms:created>
  <dcterms:modified xsi:type="dcterms:W3CDTF">2023-01-04T2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926288A5D7144FABFCD8EB70162839</vt:lpwstr>
  </property>
</Properties>
</file>